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45304" w14:textId="77777777" w:rsidR="00CA20F3" w:rsidRPr="00CA20F3" w:rsidRDefault="00CA20F3" w:rsidP="00CA20F3">
      <w:pPr>
        <w:rPr>
          <w:rFonts w:ascii="Arial" w:hAnsi="Arial" w:cs="Arial"/>
          <w:color w:val="4472C4" w:themeColor="accent1"/>
          <w:sz w:val="24"/>
          <w:szCs w:val="24"/>
        </w:rPr>
      </w:pPr>
      <w:r w:rsidRPr="00CA20F3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32416312" wp14:editId="1182803C">
                <wp:extent cx="2743200" cy="2298065"/>
                <wp:effectExtent l="0" t="0" r="0" b="6985"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8AE2BB-8284-4089-73BC-713FD6BDD1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2298065"/>
                          <a:chOff x="0" y="0"/>
                          <a:chExt cx="2743200" cy="2298065"/>
                        </a:xfrm>
                      </wpg:grpSpPr>
                      <pic:pic xmlns:pic="http://schemas.openxmlformats.org/drawingml/2006/picture">
                        <pic:nvPicPr>
                          <pic:cNvPr id="643790862" name="Picture 643790862">
                            <a:extLst>
                              <a:ext uri="{FF2B5EF4-FFF2-40B4-BE49-F238E27FC236}">
                                <a16:creationId xmlns:a16="http://schemas.microsoft.com/office/drawing/2014/main" id="{B7B2A4F8-76FC-97FA-750F-05C6E310B6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298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124497945" name="Group 2124497945">
                          <a:extLst>
                            <a:ext uri="{FF2B5EF4-FFF2-40B4-BE49-F238E27FC236}">
                              <a16:creationId xmlns:a16="http://schemas.microsoft.com/office/drawing/2014/main" id="{C04484F5-0F51-E4FF-3B46-08744C7E2ACB}"/>
                            </a:ext>
                          </a:extLst>
                        </wpg:cNvPr>
                        <wpg:cNvGrpSpPr/>
                        <wpg:grpSpPr>
                          <a:xfrm>
                            <a:off x="1026280" y="359789"/>
                            <a:ext cx="950157" cy="319405"/>
                            <a:chOff x="1026280" y="359789"/>
                            <a:chExt cx="762000" cy="319405"/>
                          </a:xfrm>
                        </wpg:grpSpPr>
                        <wps:wsp>
                          <wps:cNvPr id="350794795" name="Left Bracket 350794795">
                            <a:extLst>
                              <a:ext uri="{FF2B5EF4-FFF2-40B4-BE49-F238E27FC236}">
                                <a16:creationId xmlns:a16="http://schemas.microsoft.com/office/drawing/2014/main" id="{9883063D-FD89-6E83-0A75-7E5FDDBF0EEF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1376800" y="63724"/>
                              <a:ext cx="60960" cy="76200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265504286" name="TextBox 5">
                            <a:extLst>
                              <a:ext uri="{FF2B5EF4-FFF2-40B4-BE49-F238E27FC236}">
                                <a16:creationId xmlns:a16="http://schemas.microsoft.com/office/drawing/2014/main" id="{8FF7B635-FBFF-113E-6DD4-4BBD2D63A23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167128" y="359789"/>
                              <a:ext cx="398236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98BC015" w14:textId="77777777" w:rsidR="00CA20F3" w:rsidRDefault="00CA20F3" w:rsidP="00CA20F3">
                                <w:pPr>
                                  <w:jc w:val="center"/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&lt;0.0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2416312" id="Group 10" o:spid="_x0000_s1026" style="width:3in;height:180.95pt;mso-position-horizontal-relative:char;mso-position-vertical-relative:line" coordsize="27432,22980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43790862" o:spid="_x0000_s1027" type="#_x0000_t75" style="position:absolute;width:27432;height:229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">
                  <v:imagedata r:id="rId5" o:title=""/>
                </v:shape>
                <v:group id="Group 2124497945" o:spid="_x0000_s1028" style="position:absolute;left:10262;top:3597;width:9502;height:3194" coordorigin="10262,3597" coordsize="7620,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"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Left Bracket 350794795" o:spid="_x0000_s1029" type="#_x0000_t85" style="position:absolute;left:13767;top:637;width:610;height:762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" adj="144" strokecolor="black [3213]" strokeweight="1.5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0" type="#_x0000_t202" style="position:absolute;left:11671;top:3597;width:3982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" filled="f" stroked="f">
                    <v:textbox style="mso-fit-shape-to-text:t">
                      <w:txbxContent>
                        <w:p w14:paraId="498BC015" w14:textId="77777777" w:rsidR="00CA20F3" w:rsidRDefault="00CA20F3" w:rsidP="00CA20F3">
                          <w:pPr>
                            <w:jc w:val="center"/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&lt;0.01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Pr="00CA20F3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567E42D8" wp14:editId="44D72DC6">
                <wp:extent cx="2743200" cy="2228215"/>
                <wp:effectExtent l="0" t="0" r="0" b="635"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8954A0-9F20-E28F-667D-146D4BA6E7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2228215"/>
                          <a:chOff x="2927684" y="34925"/>
                          <a:chExt cx="2743200" cy="2228215"/>
                        </a:xfrm>
                      </wpg:grpSpPr>
                      <pic:pic xmlns:pic="http://schemas.openxmlformats.org/drawingml/2006/picture">
                        <pic:nvPicPr>
                          <pic:cNvPr id="1162642219" name="Picture 1162642219">
                            <a:extLst>
                              <a:ext uri="{FF2B5EF4-FFF2-40B4-BE49-F238E27FC236}">
                                <a16:creationId xmlns:a16="http://schemas.microsoft.com/office/drawing/2014/main" id="{CEFE0BC0-9E66-5A11-BCE1-047FF22303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7684" y="34925"/>
                            <a:ext cx="2743200" cy="222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813581368" name="Group 813581368">
                          <a:extLst>
                            <a:ext uri="{FF2B5EF4-FFF2-40B4-BE49-F238E27FC236}">
                              <a16:creationId xmlns:a16="http://schemas.microsoft.com/office/drawing/2014/main" id="{F6A4029A-2492-6EF8-D245-3DD5EFE1DA3A}"/>
                            </a:ext>
                          </a:extLst>
                        </wpg:cNvPr>
                        <wpg:cNvGrpSpPr/>
                        <wpg:grpSpPr>
                          <a:xfrm>
                            <a:off x="3943841" y="79240"/>
                            <a:ext cx="950157" cy="319405"/>
                            <a:chOff x="3943841" y="79240"/>
                            <a:chExt cx="762000" cy="319405"/>
                          </a:xfrm>
                        </wpg:grpSpPr>
                        <wps:wsp>
                          <wps:cNvPr id="1614330375" name="Left Bracket 1614330375">
                            <a:extLst>
                              <a:ext uri="{FF2B5EF4-FFF2-40B4-BE49-F238E27FC236}">
                                <a16:creationId xmlns:a16="http://schemas.microsoft.com/office/drawing/2014/main" id="{4DB55B17-492E-1A75-02A6-D4653680CD76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4294361" y="-228366"/>
                              <a:ext cx="60960" cy="76200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48724583" name="TextBox 8">
                            <a:extLst>
                              <a:ext uri="{FF2B5EF4-FFF2-40B4-BE49-F238E27FC236}">
                                <a16:creationId xmlns:a16="http://schemas.microsoft.com/office/drawing/2014/main" id="{318C5AB9-E763-CDF9-693E-6112F8F159A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88503" y="79240"/>
                              <a:ext cx="398236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E784B46" w14:textId="77777777" w:rsidR="00CA20F3" w:rsidRDefault="00CA20F3" w:rsidP="00CA20F3">
                                <w:pPr>
                                  <w:jc w:val="center"/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=0.0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67E42D8" id="Group 9" o:spid="_x0000_s1031" style="width:3in;height:175.45pt;mso-position-horizontal-relative:char;mso-position-vertical-relative:line" coordorigin="29276,349" coordsize="27432,222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">
                <v:shape id="Picture 1162642219" o:spid="_x0000_s1032" type="#_x0000_t75" style="position:absolute;left:29276;top:349;width:27432;height:22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">
                  <v:imagedata r:id="rId7" o:title=""/>
                </v:shape>
                <v:group id="Group 813581368" o:spid="_x0000_s1033" style="position:absolute;left:39438;top:792;width:9501;height:3194" coordorigin="39438,792" coordsize="7620,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">
                  <v:shape id="Left Bracket 1614330375" o:spid="_x0000_s1034" type="#_x0000_t85" style="position:absolute;left:42943;top:-2284;width:610;height:762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" adj="144" strokecolor="black [3213]" strokeweight="1.5pt">
                    <v:stroke joinstyle="miter"/>
                  </v:shape>
                  <v:shape id="TextBox 8" o:spid="_x0000_s1035" type="#_x0000_t202" style="position:absolute;left:40885;top:792;width:3982;height:31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" filled="f" stroked="f">
                    <v:textbox style="mso-fit-shape-to-text:t">
                      <w:txbxContent>
                        <w:p w14:paraId="7E784B46" w14:textId="77777777" w:rsidR="00CA20F3" w:rsidRDefault="00CA20F3" w:rsidP="00CA20F3">
                          <w:pPr>
                            <w:jc w:val="center"/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=0.06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70DD94A" w14:textId="3A44572B" w:rsidR="002D5618" w:rsidRPr="00072F0C" w:rsidRDefault="00CA20F3">
      <w:pPr>
        <w:rPr>
          <w:rFonts w:ascii="Arial" w:hAnsi="Arial" w:cs="Arial"/>
        </w:rPr>
      </w:pPr>
      <w:r w:rsidRPr="00CA20F3">
        <w:rPr>
          <w:rFonts w:ascii="Arial" w:hAnsi="Arial" w:cs="Arial"/>
          <w:b/>
          <w:bCs/>
        </w:rPr>
        <w:t>Supplemental Figure 4.</w:t>
      </w:r>
      <w:r>
        <w:rPr>
          <w:rFonts w:ascii="Arial" w:hAnsi="Arial" w:cs="Arial"/>
          <w:b/>
          <w:bCs/>
        </w:rPr>
        <w:t xml:space="preserve"> Capsaicin-induced morphological changes (i.e., squinting) </w:t>
      </w:r>
      <w:r w:rsidR="009C3BC3">
        <w:rPr>
          <w:rFonts w:ascii="Arial" w:hAnsi="Arial" w:cs="Arial"/>
          <w:b/>
          <w:bCs/>
        </w:rPr>
        <w:t>alter</w:t>
      </w:r>
      <w:r>
        <w:rPr>
          <w:rFonts w:ascii="Arial" w:hAnsi="Arial" w:cs="Arial"/>
          <w:b/>
          <w:bCs/>
        </w:rPr>
        <w:t xml:space="preserve"> blink response feature and blink detection accuracy.</w:t>
      </w:r>
      <w:r w:rsidR="00072F0C">
        <w:rPr>
          <w:rFonts w:ascii="Arial" w:hAnsi="Arial" w:cs="Arial"/>
          <w:b/>
          <w:bCs/>
        </w:rPr>
        <w:t xml:space="preserve"> </w:t>
      </w:r>
      <w:r w:rsidR="00B55D28">
        <w:rPr>
          <w:rFonts w:ascii="Arial" w:hAnsi="Arial" w:cs="Arial"/>
        </w:rPr>
        <w:t xml:space="preserve">Sessions involving capsaicin-induced squinting exhibited significantly reduced </w:t>
      </w:r>
      <w:r w:rsidR="00072F0C">
        <w:rPr>
          <w:rFonts w:ascii="Arial" w:hAnsi="Arial" w:cs="Arial"/>
        </w:rPr>
        <w:t xml:space="preserve">Euclidean </w:t>
      </w:r>
      <w:r w:rsidR="00B55D28">
        <w:rPr>
          <w:rFonts w:ascii="Arial" w:hAnsi="Arial" w:cs="Arial"/>
        </w:rPr>
        <w:t xml:space="preserve">distance between the </w:t>
      </w:r>
      <w:r w:rsidR="00072F0C">
        <w:rPr>
          <w:rFonts w:ascii="Arial" w:hAnsi="Arial" w:cs="Arial"/>
        </w:rPr>
        <w:t>upper to lower eyelid</w:t>
      </w:r>
      <w:r w:rsidR="00B55D28">
        <w:rPr>
          <w:rFonts w:ascii="Arial" w:hAnsi="Arial" w:cs="Arial"/>
        </w:rPr>
        <w:t>, consistent with decreased eye opening during squinting.</w:t>
      </w:r>
      <w:r w:rsidR="00072F0C">
        <w:rPr>
          <w:rFonts w:ascii="Arial" w:hAnsi="Arial" w:cs="Arial"/>
        </w:rPr>
        <w:t xml:space="preserve"> Automated </w:t>
      </w:r>
      <w:r w:rsidR="00B55D28">
        <w:rPr>
          <w:rFonts w:ascii="Arial" w:hAnsi="Arial" w:cs="Arial"/>
        </w:rPr>
        <w:t xml:space="preserve">blink detection accuracy was also lower during capsaicin-associated </w:t>
      </w:r>
      <w:r w:rsidR="000A474E">
        <w:rPr>
          <w:rFonts w:ascii="Arial" w:hAnsi="Arial" w:cs="Arial"/>
        </w:rPr>
        <w:t>squinting</w:t>
      </w:r>
      <w:r w:rsidR="00B55D28">
        <w:rPr>
          <w:rFonts w:ascii="Arial" w:hAnsi="Arial" w:cs="Arial"/>
        </w:rPr>
        <w:t xml:space="preserve"> sessions </w:t>
      </w:r>
      <w:r w:rsidR="00072F0C">
        <w:rPr>
          <w:rFonts w:ascii="Arial" w:hAnsi="Arial" w:cs="Arial"/>
        </w:rPr>
        <w:t>(98% without capsaicin versus 60% with capsaicin)</w:t>
      </w:r>
      <w:r w:rsidR="00B55D28">
        <w:rPr>
          <w:rFonts w:ascii="Arial" w:hAnsi="Arial" w:cs="Arial"/>
        </w:rPr>
        <w:t xml:space="preserve">, suggesting the need for classifier re-training under altered eye-geometry </w:t>
      </w:r>
      <w:r w:rsidR="00B55D28" w:rsidRPr="00DF0C68">
        <w:rPr>
          <w:rFonts w:ascii="Arial" w:hAnsi="Arial" w:cs="Arial"/>
        </w:rPr>
        <w:t>conditions</w:t>
      </w:r>
      <w:r w:rsidR="0026688A" w:rsidRPr="00DF0C68">
        <w:rPr>
          <w:rFonts w:ascii="Arial" w:hAnsi="Arial" w:cs="Arial"/>
        </w:rPr>
        <w:t xml:space="preserve"> in future studies involving sensitization or other forms of eye disease</w:t>
      </w:r>
      <w:r w:rsidR="00B55D28" w:rsidRPr="00DF0C68">
        <w:rPr>
          <w:rFonts w:ascii="Arial" w:hAnsi="Arial" w:cs="Arial"/>
        </w:rPr>
        <w:t>.</w:t>
      </w:r>
      <w:r w:rsidR="00072F0C" w:rsidRPr="00DF0C68">
        <w:rPr>
          <w:rFonts w:ascii="Arial" w:hAnsi="Arial" w:cs="Arial"/>
        </w:rPr>
        <w:t xml:space="preserve"> </w:t>
      </w:r>
      <w:r w:rsidR="0026688A" w:rsidRPr="00DF0C68">
        <w:rPr>
          <w:rFonts w:ascii="Arial" w:hAnsi="Arial" w:cs="Arial"/>
        </w:rPr>
        <w:t xml:space="preserve">Note that data from capsaicin-induced squinting were not included in the training of our machine learning models presented in </w:t>
      </w:r>
      <w:r w:rsidR="0026688A" w:rsidRPr="00D434FE">
        <w:rPr>
          <w:rFonts w:ascii="Arial" w:hAnsi="Arial" w:cs="Arial"/>
        </w:rPr>
        <w:t>Fig</w:t>
      </w:r>
      <w:r w:rsidR="00DF0C68" w:rsidRPr="00D434FE">
        <w:rPr>
          <w:rFonts w:ascii="Arial" w:hAnsi="Arial" w:cs="Arial"/>
        </w:rPr>
        <w:t>ures</w:t>
      </w:r>
      <w:r w:rsidR="0026688A" w:rsidRPr="00D434FE">
        <w:rPr>
          <w:rFonts w:ascii="Arial" w:hAnsi="Arial" w:cs="Arial"/>
        </w:rPr>
        <w:t xml:space="preserve"> </w:t>
      </w:r>
      <w:r w:rsidR="00DF0C68" w:rsidRPr="00D434FE">
        <w:rPr>
          <w:rFonts w:ascii="Arial" w:hAnsi="Arial" w:cs="Arial"/>
        </w:rPr>
        <w:t>5 and 6.</w:t>
      </w:r>
    </w:p>
    <w:sectPr w:rsidR="002D5618" w:rsidRPr="00072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0F3"/>
    <w:rsid w:val="00072F0C"/>
    <w:rsid w:val="000A474E"/>
    <w:rsid w:val="001F1D2E"/>
    <w:rsid w:val="0026688A"/>
    <w:rsid w:val="002D5618"/>
    <w:rsid w:val="00467427"/>
    <w:rsid w:val="005661B1"/>
    <w:rsid w:val="007C4A81"/>
    <w:rsid w:val="009C3BC3"/>
    <w:rsid w:val="00B55D28"/>
    <w:rsid w:val="00CA20F3"/>
    <w:rsid w:val="00D434FE"/>
    <w:rsid w:val="00DF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21C3"/>
  <w15:chartTrackingRefBased/>
  <w15:docId w15:val="{62DFE0E5-FDC4-4919-9B6C-71733609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0F3"/>
  </w:style>
  <w:style w:type="paragraph" w:styleId="Heading1">
    <w:name w:val="heading 1"/>
    <w:basedOn w:val="Normal"/>
    <w:next w:val="Normal"/>
    <w:link w:val="Heading1Char"/>
    <w:uiPriority w:val="9"/>
    <w:qFormat/>
    <w:rsid w:val="00CA2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0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0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0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0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0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0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0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0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0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0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0F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668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-Soo J</dc:creator>
  <cp:keywords/>
  <dc:description/>
  <cp:lastModifiedBy>Ki-Soo J</cp:lastModifiedBy>
  <cp:revision>3</cp:revision>
  <dcterms:created xsi:type="dcterms:W3CDTF">2026-05-12T05:12:00Z</dcterms:created>
  <dcterms:modified xsi:type="dcterms:W3CDTF">2026-05-12T15:44:00Z</dcterms:modified>
</cp:coreProperties>
</file>